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2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374"/>
        <w:gridCol w:w="5186"/>
        <w:gridCol w:w="1080"/>
      </w:tblGrid>
      <w:tr>
        <w:trPr>
          <w:trHeight w:val="530" w:hRule="atLeast"/>
        </w:trPr>
        <w:tc>
          <w:tcPr>
            <w:tcW w:w="10620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000000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Additional file 6: List of 299 genes differentially expressed genes </w:t>
            </w:r>
            <w:r>
              <w:rPr>
                <w:rFonts w:cs="Arial" w:ascii="Arial" w:hAnsi="Arial"/>
                <w:b/>
                <w:sz w:val="18"/>
                <w:szCs w:val="18"/>
              </w:rPr>
              <w:t>following 52 weeks of chronic p.o. exposure to 100ng/kg/day TCDD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 ID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 Symbol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 Nam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94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1b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tochrome P450, family 1, subfamily b, polypeptid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88*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54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1a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tochrome P450, family 1, subfamily a, polypeptid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7*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97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dh3a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ldehyde dehydrogenase family 3, member A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6*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333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acam10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A-related cell adhesion molecule 10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3*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81230 /// XM_21344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1a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rocollagen, type 1, alpha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0407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gt1a7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 glycosyltransferase 1 family, polypeptide A7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*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81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fb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fensin beta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96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p1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rix metallopeptidase 1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410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l3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alized homolog 3 (Drosophila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73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lt1c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ulfotransferase family, cytosolic, 1C, member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*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78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x8h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 c oxidase subunit VIII-H (heart/muscle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*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24964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c3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cyst complex component 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*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577 /// NM_138974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tp1 /// Gstp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lutathione-S-transferase, pi 1 /// glutathione S-transferase, pi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074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n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ocalin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475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b3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ribbles homolog 3 (Drosophila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53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l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hemokine (C-C motif) ligand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004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a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ooth muscle alpha-acti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39691 /// NM_05710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gt1a6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 glycosyltransferase 1 family, polypeptide A6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*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4264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LOC36677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milar to immunoglobulin heavy chai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20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sx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estis specific X-linked gen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62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gdh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-phosphoglycerate dehydrogen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53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t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atechol-O-methyltransfer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742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rp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steine and glycine-rich protein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40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gfrap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Nerve growth factor receptor (TNFRSF16) associated protein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59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pl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oprotein lip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00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qo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D(P)H dehydrogenase, quinon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*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772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cl4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hemokine (C-X-C motif) ligand 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75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24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24 antige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88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p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reted phosphoprotein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67689 /// XM_23699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nfrsf2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Tumor necrosis factor receptor superfamily, member 21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20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bp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opolysaccharide binding protei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2224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pa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ositol (myo)-1(or 4)-monophosphatase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68689 /// XM_001068737 /// XM_001068787 /// XM_22033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fip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Cytoplasmic FMR1 interacting protein 2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874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p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P, adenylate cyclase-associated protein, 2 (yeast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*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8806 /// XM_343227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pal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PA-like domain containing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4001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D1562373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Similar to 3-ketoacyl-coa thiolase B, peroxisomal precursor (Beta-ketothiolase B)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883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ss8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ase, serine, 8 (prostasin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*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55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gr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arly growth respons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75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17a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tochrome P450, family 17, subfamily a, polypeptid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127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ka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oline kinase alph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*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7104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pp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tonucleotide pyrophosphatase/phosphodiesterase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144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fbp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ulin-like growth factor binding protein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84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d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tearoyl-Coenzyme A desaturase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967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cam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Intercellular adhesion molecul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084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cl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hemokine (C-X-C motif) ligand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54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gln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geli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854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cstd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r-associated calcium signal transducer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83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gals3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ctin, galactose binding, soluble 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16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mn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thmin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423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rpl37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ochondrial ribosomal protein L37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06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74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74 antigen (invariant polypeptide of major histocompatibility complex, class II antigen-associated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00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6pdx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lucose-6-phosphate dehydrogenase X-linked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25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tg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-cell translocation gene 2, anti-proliferativ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4127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dd45a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rowth arrest and DNA-damage-inducible 45 alph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13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xa5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nnexin A5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82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lb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V-ral simian leukemia viral oncogene homolog B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587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p5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Fatty acid binding protein 5, epidermal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8847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1-Da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1 class II, locus D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15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sl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athepsin L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208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3a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rocollagen, type III, alpha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4123 /// NM_001044260 /// XM_00105817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360689 /// LOC498354 /// LOC498973 /// LOC499531 /// LOC501173 /// LOC689117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imilar to ORF2 consensus sequence encoding endonuclease and reverse transcriptase minus rnaseh /// hypothetical protein LOC498354 /// nucleic acid binding protein /// nucleic acid binding protein /// hypothetical protein LOC501173 /// hypothetical protein LOC689117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8827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2a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2 (facilitated glucose transporter), member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81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p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ssue inhibitor of metalloproteinas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212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xl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syl oxidase-lik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51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zrp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Benzodiazepine receptor, peripheral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9873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at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serine aminotransferas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3002 /// XM_00105300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D1359202 /// LOC299458 /// LOC366747 /// LOC678701 /// LOC678757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imilar to immunoglobulin heavy chain 6 (Igh-6) /// similar to Ig H-chain V-region precursor /// similar to Ig heavy chain V region MC101 precursor /// hypothetical protein LOC678701 /// hypothetical protein LOC678757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183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n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n oncogen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00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p4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rkinje cell protein 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35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7a5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olute carrier family 7 (cationic amino acid transporter, y+ system), member 5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904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gals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ctin, galactose binding, solubl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14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m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menti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0964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lrb1a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Killer cell lectin-like receptor subfamily B, member 1A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4084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1-Bb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1 class II, locus Bb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1587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tbp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tent transforming growth factor beta binding protein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93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yab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rystallin, alpha B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01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dc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idine decarboxyl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569 /// NM_057098 /// XM_001055907 /// XM_34548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rpf6 /// Oprl1 /// Tcea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RP6 pre-mrna processing factor 6 homolog (S. Cerevisiae)/// Opioid receptor-like 1 /// Transcription elongation factor A (SII),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908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cl10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hemokine (C-X-C motif) ligand 10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3307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fa-rs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Defensin alpha-related sequenc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54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ob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as homolog gene family, member B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698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p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id phosphatase 2, lysosomal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904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xa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nnexin A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206847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kp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fructokinase, platelet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60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ic enzym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86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p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Matrix Gla protei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58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g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egulin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604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sm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dothelial cell-specific molecul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52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53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53 antige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29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ba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bulin, alpha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90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xa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nnexin A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51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25a4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olute carrier family 25 (mitochondrial carrier; adenine nucleotide translocator), member 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987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ot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arnitine O-octanoyltransfer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84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cgr3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Fc receptor, igg, low affinity III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60954 /// XM_001061024 /// XM_001061084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rcks /// LOC294446 /// LOC68125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Myristoylated alanine rich protein kinase C substrate /// similar to Myristoylated alanine-rich C-kinase substrate (MARCKS) (ACAMP-81) /// similar to Myristoylated alanine-rich C-kinase substrate (MARCKS) (Protein kinase C substrate 80 kda protein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72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n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asti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5696 /// XM_00107233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680097 /// LOC684887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imilar to germinal histone H4 gene /// similar to germinal histone H4 gen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09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cnj8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otassium inwardly-rectifying channel, subfamily J, member 8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28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3a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olute carrier family 3 (activators of dibasic and neutral amino acid transport), member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9628 /// NM_01269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ng1 /// MGC108747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inogen 1 /// similar to alpha-1 major acute phase protein prepeptid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992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c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lutathione S-transferase Yc2 subunit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54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1a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tochrome P450, family 1, subfamily a, polypeptide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21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r7a3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ldo-keto reductase family 7, member A3 (aflatoxin aldehyde reductase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114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100a10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100 calcium binding protein A10 (calpactin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16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18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 18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06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n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leiotrophi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9874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a-dmb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Major histocompatibility complex, class II, DM bet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94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arcl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ARC-like 1 (mast9, hevin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61982 /// XM_343564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5a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rocollagen, type V, alpha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126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sb10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ymosin, beta 10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416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ba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b-245, alpha polypeptid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36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3kbp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3-domain kinase binding protein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875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rt1-14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ratin complex 1, acidic, gene 1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05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x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l2-associated X protei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52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x3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tathione peroxidase 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285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nf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on derived neurotrophic factor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4008 /// XM_215524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d5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Tumor protein D52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78048 /// XM_001079634 /// XM_001079646 /// XM_34194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ekha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Pleckstrin homology domain containing, family A (phosphoinositide binding specific) member 1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71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kcb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rotein kinase C, beta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94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fxn3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deroflexin 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9937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rt2-8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ratin complex 2, basic, gene 8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68218 /// XM_574074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D1564865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Similar to 20-alpha-hydroxysteroid dehydrogenase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014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tm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lutathione S-transferase, mu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74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4galt6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UDP-Gal:betaglcnac beta 1,4-galactosyltransferase, polypeptide 6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041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o1a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oronin, actin binding protein 1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3307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kcd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rotein kinase C, delt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28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cy4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nylate cyclase 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444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kcdbp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rotein kinase C, delta binding protei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97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rt1-18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ratin complex 1, acidic, gene 18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73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a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polipoprotein A-I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*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78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e2l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Nuclear factor, erythroid derived 2, like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67182 /// XM_21590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l9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yosin, light polypeptide 9, regulatory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54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p3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 density lipoprotein receptor-related protein 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89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ad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minolevulinate, delta-, dehydrat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065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xt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anine-glyoxylate aminotransfer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0826 /// XM_34303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adha 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Hydroxyacyl-Coenzyme A dehydrogenase/3-ketoacyl-Coenzyme A thiolase/enoyl-Coenzyme A hydratase (trifunctional protein), alpha subunit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3949 /// XM_001054009 /// XM_001054056 /// XM_001054116 /// XM_001054179 /// XM_24137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rg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DA receptor-regulated gene 1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24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prf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rotein tyrosine phosphatase, receptor type, F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507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gfr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idermal growth factor receptor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443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t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ngiotensinogen (serpin peptidase inhibitor, clade A, member 8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98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arcd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WI/SNF related, matrix associated, actin dependent regulator of chromatin, subfamily d, member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6237 /// XM_34163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s5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xylesterase 5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59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dt4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Nudix (nucleoside diphosphate linked moiety X)-type motif 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8137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tk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lutathione S-transferase kappa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74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xa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Forkhead box A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62585 /// XM_21458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pa9a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Heat shock 70kda protein 9A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83334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dhal6b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ctate dehydrogenase A-like 6B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30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2f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tochrome P450, family 2, subfamily f, polypeptide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77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gbp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g/Abl-interacting protein argbp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15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2c7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tochrome P450, family 2, subfamily c, polypeptide 7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97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l5a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P-ribosylation factor-like 5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88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man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ctin, mannose-binding,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02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8sia3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8 alpha-N-acetyl-neuraminide alpha-2,8-sialyltransferase 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00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at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-aminobutyrate aminotransfer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10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kbp1a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K506 binding protein 1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221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fxn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deroflexin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26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gl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ver glycogen phosphoryl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18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f4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ng finger protein 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436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5f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 synthase, H+ transporting, mitochondrial F0 complex, subunit b, isoform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59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pr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ptin receptor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50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thfd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Methylenetetrahydrofolate dehydrogenase (NADP+ dependent), methenyltetrahydrofolate cyclohydrolase, formyltetrahydrofolate synth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762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hb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ruvate dehydrogenase (lipoamide) bet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058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b5b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tochrome b5 type B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14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prd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rotein tyrosine phosphatase, receptor type, D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02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c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decan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355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l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mello-lik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439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d17b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xysteroid (17-beta) dehydrogenase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57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f0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 histone family, member 0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310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g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rinoglobulin 1 homolog (mouse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72774 /// XM_34099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frc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ferrin receptor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76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ne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cosamin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330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d17b9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xysteroid (17-beta) dehydrogenase 9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684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29a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29 (nucleoside transporters), member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22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e3b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hosphodiesterase 3B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3961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e2cbp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iquitin-conjugating enzyme E2C binding protei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057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dh6a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ldehyde dehydrogenase family 6, subfamily A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19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dat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inoadipate aminotransfer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438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gcl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-hydroxy-3-methylglutaryl-Coenzyme A ly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88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p3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issue inhibitor of metalloproteinase 3 (Sorsby fundus dystrophy, pseudoinflammatory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22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20a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20, member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8078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kn1a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clin-dependent kinase inhibitor 1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35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10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10, member RAS oncogene family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64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xyd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XYD domain-containing ion transport regulator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9586 /// XM_001059704 /// XM_001059759 /// XM_001059813 /// XM_001059879 /// XM_001059950 /// XM_001060012 /// XM_001064131 /// XM_342854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ib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Nuclear factor I/B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473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a4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A binding protein 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3322 /// XM_001058097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e2cbp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iquitin-conjugating enzyme E2C binding protei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420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D1309534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imilar to RIKEN cdna 4931406C07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331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40a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olute carrier family 39 (iron-regulated transporter), member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R_00877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D1565350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Similar to Shb protein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71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16a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16 (monocarboxylic acid transporters), member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8088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4mol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terol-C4-methyl oxidase-lik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78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nt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yl hydrocarbon receptor nuclear translocator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713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0b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Nuclear receptor subfamily 0, group B, member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59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e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dothelin converting enzym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517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 proto-oncogen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737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a4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polipoprotein A-IV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3954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gt1a5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 glycosyltransferase 1 family, polypeptide A5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5943 /// XM_23728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ns 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ensin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233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m2a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M2 ganglioside activator protei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7445 /// XM_34154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ul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ullin 2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508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bp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erpine1 mrna binding protein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96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s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ulin receptor substrat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908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cn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colli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50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ip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steine-rich protein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087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k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ruvate dehydrogenase kinase, isoenzyme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883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rk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F related kin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341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kc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yskeratosis congenita 1, dyskeri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13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fbr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ransforming growth factor, beta receptor II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711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frs10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plicing factor, arginine/serine-rich 10 (transformer 2 homolog, Drosophila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*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2527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fpq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licing factor proline/glutamine rich (polypyrimidine tract binding protein associated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54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dc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pa decarboxyl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*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699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pa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arboxypeptidase A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58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37a4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olute carrier family 37 (glycerol-6-phosphate transporter), member 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309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ygd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rystallin, gamma D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80576 /// XM_234277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D130572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Similar to RIKEN cdna 2810055F11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723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pr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ositol 1,4,5-triphosphate receptor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10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eb3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ranscription elongation factor B (SIII), polypeptide 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02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lat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Dihydrolipoamide S-acetyltransferase (E2 component of pyruvate dehydrogenase complex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190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o1a4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organic anion transporter family, member 1a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3124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g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Uracil-DNA glycosyl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67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b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yroid hormone receptor bet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21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dps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2+-dependent secretion activator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92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k3c2g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hosphatidylinositol 3-kinase, C2 domain containing, gamma polypeptid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19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aca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cetyl-coenzyme A carboxylase alph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5394 /// XM_21800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ct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apper homolog 2, antagonist of beta-catenin (xenopus)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891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ip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ess-induced phosphoprotein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416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33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 3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68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gt1a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 glycosyltransferase 1 family, polypeptide A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29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nic anhydrase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07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c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nithine transcarbamyl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919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d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tearoyl-Coenzyme A desaturas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094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hr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owth hormone receptor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232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m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ami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4484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as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inolevulinic acid synthas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49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yh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hytanoyl-coa 2-hydroxylase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19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ob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Monoamine oxidase B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448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vr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ctivin A receptor, typ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792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bef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-B-cell colony enhancing factor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11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21a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olute carrier family 21, member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33860 /// NM_001033861 /// NM_001033862 /// NM_03175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acam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A-related cell adhesion molecul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3903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k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hydroxyacetone kinase 2 homolog (S. Cerevisiae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403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rp1b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 ribonucleoprotein domain family, member 1B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34028 /// NM_138867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ou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xia up-regulated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18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a6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A binding protein 6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84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gf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idermal growth factor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88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prn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rotein tyrosine phosphatase, receptor type, 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509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p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yruvate dehydrogenase phosphatase isoenzyme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576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2j9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tochrome P450, family 2, subfamily j, polypeptide 9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14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n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bronectin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37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pp3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tonucleotide pyrophosphatase/phosphodiesterase 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37975 /// NM_023103 /// XM_001060284 /// XM_21300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1i3 /// Cpamd8 /// Mug1///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-1-inhibitor III /// C3 and PZP-like, alpha-2-macroglobulin domain containing 8 /// Murinoglobulin 1 homolog (mouse)///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57533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D1562323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Similar to fatty acid translocase/CD36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74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2a5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2, member 5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76104 /// XM_21394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st3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Microsomal glutathione S-transferase 3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67936 /// XM_23306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D1561090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Similar to protein tyrosine phosphatase, receptor type, D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98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ia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Nuclear factor I/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32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hlhb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Basic helix-loop-helix domain containing, class B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18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nf4a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patocyte nuclear factor 4, alph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354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pn2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rotein tyrosine phosphatase, non-receptor type 2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65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4a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4, member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425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67916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milar to transmembrane protein 6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07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f3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otrophin 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8904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s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taminase 2 (liver, mitochondrial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72618 /// XM_001072656 /// XM_57381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fb1i4 /// LOC498545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forming growth factor beta 1 induced transcript 4 /// similar to transforming growth factor beta 1 induced transcript 4 isoform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33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sn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tty acid synth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*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3137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cl14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hemokine (C-X-C motif) ligand 1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891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p1r3b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rotein phosphatase 1, regulatory (inhibitor) subunit 3B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29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3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nic anhydrase 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8884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r1d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ldo-keto reductase family 1, member D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8099 /// XM_240417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tmr7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Myotubularin related protein 7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432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h7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lcohol dehydrogenase 7 (class IV), mu or sigma polypeptid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*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04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fr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kemia inhibitory factor receptor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34111 /// NM_01263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lr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lactin receptor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86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13a3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olute carrier family 13 (sodium-dependent dicarboxylate transporter), member 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279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fp354a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Zinc finger protein 354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25131 /// NM_01269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p2a /// Sult2a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Rat senescence marker protein 2A gene, exons 1 and 2 /// sulfotransferase family 2A, dehydroepiandrosterone (DHEA)-preferring, member 2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274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am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erol-3-phosphate acyltransferase, mitochondrial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667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o2a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organic anion transporter family, member 2a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12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sr3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 sequence receptor, gamm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96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s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e dehydrat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308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pa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Carboxypeptidase A2 (pancreatic)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56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36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36 antige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54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bp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 site albumin promoter binding protei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329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s3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xylesterase 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6987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ly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 citrate ly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287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b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polipoprotein B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158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rk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otrophic tyrosine kinase, receptor, typ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15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l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idine ammonia ly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098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r1366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factory receptor 1366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13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lf10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ruppel-like factor 10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07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d5a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roid 5 alpha-reductas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1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25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pep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tamyl aminopeptid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474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sm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sm2 acyl-coa synthetase medium-chain family member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4915 /// XM_34382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pina7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erine (or cysteine) peptidase inhibitor, clade A (alpha-1 antipeptidase, antitrypsin), member 7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6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475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g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araginase homolog (S. Cerevisiae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8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62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o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-amino acid oxidas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0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27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18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ed endocrine-specific protein 18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67025 /// XM_001072862 /// XM_001081261 /// XM_001081265 /// XM_001081267 /// XM_213437 /// XM_22469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op /// Tspan14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peckle-type POZ protein /// Transcribed locus /// Tetraspanin 14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8*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720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3a13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tochrome P450, family 3, subfamily a, polypeptide 1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06*</w:t>
            </w:r>
          </w:p>
        </w:tc>
      </w:tr>
      <w:tr>
        <w:trPr>
          <w:trHeight w:val="440" w:hRule="atLeast"/>
        </w:trPr>
        <w:tc>
          <w:tcPr>
            <w:tcW w:w="10620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Shown above are a list of differentially expressed genes with a fold change ≥ 2-fold and a p-value &lt; 0.05 as determined by t-test.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 Statistically significant with a p-value of &lt; 0.05 following Benjamini-Hochberg FDR Correction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b/>
      <w:i/>
    </w:rPr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xpandtext">
    <w:name w:val="expandtext"/>
    <w:basedOn w:val="DefaultParagraph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1T18:17:00Z</dcterms:created>
  <dc:creator>Corie</dc:creator>
  <dc:description/>
  <cp:keywords/>
  <dc:language>en-US</dc:language>
  <cp:lastModifiedBy>Corie Ellison</cp:lastModifiedBy>
  <cp:lastPrinted>2008-11-03T09:00:00Z</cp:lastPrinted>
  <dcterms:modified xsi:type="dcterms:W3CDTF">2010-09-08T14:04:00Z</dcterms:modified>
  <cp:revision>8</cp:revision>
  <dc:subject/>
  <dc:title/>
</cp:coreProperties>
</file>